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97CC1" w14:textId="0E6C4592" w:rsidR="000629AF" w:rsidRPr="006B0DF0" w:rsidRDefault="000629AF" w:rsidP="000629AF">
      <w:pPr>
        <w:jc w:val="both"/>
        <w:rPr>
          <w:rFonts w:cs="Times New Roman"/>
          <w:szCs w:val="24"/>
        </w:rPr>
      </w:pPr>
      <w:r w:rsidRPr="006B0DF0">
        <w:rPr>
          <w:rFonts w:cs="Times New Roman"/>
          <w:b/>
          <w:szCs w:val="24"/>
        </w:rPr>
        <w:t xml:space="preserve">Table </w:t>
      </w:r>
      <w:r w:rsidR="00604F03">
        <w:rPr>
          <w:rFonts w:cs="Times New Roman"/>
          <w:b/>
          <w:szCs w:val="24"/>
        </w:rPr>
        <w:t>1</w:t>
      </w:r>
      <w:r w:rsidRPr="006B0DF0">
        <w:rPr>
          <w:rFonts w:cs="Times New Roman"/>
          <w:b/>
          <w:szCs w:val="24"/>
        </w:rPr>
        <w:t xml:space="preserve">. </w:t>
      </w:r>
      <w:r w:rsidRPr="006B0DF0">
        <w:rPr>
          <w:rFonts w:cs="Times New Roman"/>
          <w:bCs/>
          <w:szCs w:val="24"/>
        </w:rPr>
        <w:t xml:space="preserve">Protein Identification and Locus Tags for Tad Operon Genes in </w:t>
      </w:r>
      <w:r w:rsidRPr="006B0DF0">
        <w:rPr>
          <w:rFonts w:cs="Times New Roman"/>
          <w:bCs/>
          <w:i/>
          <w:iCs/>
          <w:szCs w:val="24"/>
        </w:rPr>
        <w:t>A. hydrophila</w:t>
      </w:r>
      <w:r w:rsidRPr="006B0DF0">
        <w:rPr>
          <w:rFonts w:cs="Times New Roman"/>
          <w:bCs/>
          <w:szCs w:val="24"/>
        </w:rPr>
        <w:t xml:space="preserve"> ML09-119. </w:t>
      </w:r>
    </w:p>
    <w:tbl>
      <w:tblPr>
        <w:tblW w:w="10522" w:type="dxa"/>
        <w:tblLook w:val="04A0" w:firstRow="1" w:lastRow="0" w:firstColumn="1" w:lastColumn="0" w:noHBand="0" w:noVBand="1"/>
      </w:tblPr>
      <w:tblGrid>
        <w:gridCol w:w="1010"/>
        <w:gridCol w:w="1584"/>
        <w:gridCol w:w="970"/>
        <w:gridCol w:w="2478"/>
        <w:gridCol w:w="2229"/>
        <w:gridCol w:w="2251"/>
      </w:tblGrid>
      <w:tr w:rsidR="000629AF" w:rsidRPr="006B0DF0" w14:paraId="3D480010" w14:textId="77777777" w:rsidTr="00825B27">
        <w:trPr>
          <w:trHeight w:val="232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3ECA0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F9A146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b/>
                <w:color w:val="000000"/>
                <w:szCs w:val="24"/>
              </w:rPr>
              <w:t>Tad operon gene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CA86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b/>
                <w:color w:val="000000"/>
                <w:szCs w:val="24"/>
              </w:rPr>
              <w:t>Gene name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7D8E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b/>
                <w:color w:val="000000"/>
                <w:szCs w:val="24"/>
              </w:rPr>
              <w:t>NCBI Annotation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6243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b/>
                <w:color w:val="000000"/>
                <w:szCs w:val="24"/>
              </w:rPr>
              <w:t>Locus tag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8E97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b/>
                <w:color w:val="000000"/>
                <w:szCs w:val="24"/>
              </w:rPr>
              <w:t>protein ID</w:t>
            </w:r>
          </w:p>
        </w:tc>
      </w:tr>
      <w:tr w:rsidR="000629AF" w:rsidRPr="006B0DF0" w14:paraId="6801257B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2B0D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3EE7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fl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211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CA41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Flp family type IVb pili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DC4E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09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7B1E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1705350.1</w:t>
            </w:r>
          </w:p>
        </w:tc>
      </w:tr>
      <w:tr w:rsidR="000629AF" w:rsidRPr="006B0DF0" w14:paraId="3E384D88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7DBFE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5FDD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tadV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6ACB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A87D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leader peptidase Pil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CD5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0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5706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47.1</w:t>
            </w:r>
          </w:p>
        </w:tc>
      </w:tr>
      <w:tr w:rsidR="000629AF" w:rsidRPr="006B0DF0" w14:paraId="612099A8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37C5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F407B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rcp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8634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cpaB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325C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Flp pilus assembly protein CpaB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D97A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0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DFEE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48.1</w:t>
            </w:r>
          </w:p>
        </w:tc>
      </w:tr>
      <w:tr w:rsidR="000629AF" w:rsidRPr="006B0DF0" w14:paraId="2CDC8809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A6F6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8F88C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rcp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C9C8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flpC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DCF8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type 4 pilus assembly secretin FlpC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CB5D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B49C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43118798.1</w:t>
            </w:r>
          </w:p>
        </w:tc>
      </w:tr>
      <w:tr w:rsidR="000629AF" w:rsidRPr="006B0DF0" w14:paraId="515B601C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8010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CA189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rcp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AF53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flp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9F3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Flp fimbrial biogenesis protein Flp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06E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1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A492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50.1</w:t>
            </w:r>
          </w:p>
        </w:tc>
      </w:tr>
      <w:tr w:rsidR="000629AF" w:rsidRPr="006B0DF0" w14:paraId="23F31196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01AA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3BB62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tad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9CA1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BA69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P-loop NTPas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388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0387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51.1</w:t>
            </w:r>
          </w:p>
        </w:tc>
      </w:tr>
      <w:tr w:rsidR="000629AF" w:rsidRPr="006B0DF0" w14:paraId="0FEF6CF0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5C2B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AABB3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tad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AFD8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C5B0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CpaF family protei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D112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7B19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52.1</w:t>
            </w:r>
          </w:p>
        </w:tc>
      </w:tr>
      <w:tr w:rsidR="000629AF" w:rsidRPr="006B0DF0" w14:paraId="20A36F26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FA84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19729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tad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C773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flpG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7286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Flp fimbrial biogenesis protein FlpG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6029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3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EACD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53.1</w:t>
            </w:r>
          </w:p>
        </w:tc>
      </w:tr>
      <w:tr w:rsidR="000629AF" w:rsidRPr="006B0DF0" w14:paraId="0BC6BDDB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D2E1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5E5EB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tad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3C97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flpH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4CFC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Flp fimbrial biogenesis protein FlpH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17A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3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379A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43118801.1</w:t>
            </w:r>
          </w:p>
        </w:tc>
      </w:tr>
      <w:tr w:rsidR="000629AF" w:rsidRPr="006B0DF0" w14:paraId="46813FF5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22CB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9B457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tad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B57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flpI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2B5C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Flp fimbrial biogenesis protein FlpI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1B3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4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B60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55.1</w:t>
            </w:r>
          </w:p>
        </w:tc>
      </w:tr>
      <w:tr w:rsidR="000629AF" w:rsidRPr="006B0DF0" w14:paraId="01890154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68AD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FAA6A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tad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7C3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flpJ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909C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Flp fimbrial biogenesis protein FlpJ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010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4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2EA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56.1</w:t>
            </w:r>
          </w:p>
        </w:tc>
      </w:tr>
      <w:tr w:rsidR="000629AF" w:rsidRPr="006B0DF0" w14:paraId="551C9E19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B096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71F64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tad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2DCE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flpK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3006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type 4 pilus assembly pseudopilin FlpK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725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5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C6E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57.1</w:t>
            </w:r>
          </w:p>
        </w:tc>
      </w:tr>
      <w:tr w:rsidR="000629AF" w:rsidRPr="006B0DF0" w14:paraId="254B9148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1061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33746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tad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50B2" w14:textId="77777777" w:rsidR="000629AF" w:rsidRPr="00D0297C" w:rsidRDefault="000629AF" w:rsidP="00825B27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0297C">
              <w:rPr>
                <w:rFonts w:eastAsia="Times New Roman" w:cs="Times New Roman"/>
                <w:i/>
                <w:iCs/>
                <w:color w:val="000000"/>
                <w:szCs w:val="24"/>
              </w:rPr>
              <w:t>flpL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9575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Flp fimbrial protein Flp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6658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AHML_RS0815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AB2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0DF0">
              <w:rPr>
                <w:rFonts w:eastAsia="Times New Roman" w:cs="Times New Roman"/>
                <w:color w:val="000000"/>
                <w:szCs w:val="24"/>
              </w:rPr>
              <w:t>WP_016350158.1</w:t>
            </w:r>
          </w:p>
        </w:tc>
      </w:tr>
      <w:tr w:rsidR="000629AF" w:rsidRPr="006B0DF0" w14:paraId="1D669AAA" w14:textId="77777777" w:rsidTr="00825B27">
        <w:trPr>
          <w:trHeight w:val="232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14DD9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E45DBE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D08AF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2E010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AB263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A3B03" w14:textId="77777777" w:rsidR="000629AF" w:rsidRPr="006B0DF0" w:rsidRDefault="000629AF" w:rsidP="00825B2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30EC05F6" w14:textId="77777777" w:rsidR="00F1428E" w:rsidRDefault="00F1428E"/>
    <w:sectPr w:rsidR="00F14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CA"/>
    <w:rsid w:val="000629AF"/>
    <w:rsid w:val="00385C14"/>
    <w:rsid w:val="00604F03"/>
    <w:rsid w:val="0080474B"/>
    <w:rsid w:val="00955708"/>
    <w:rsid w:val="009D2703"/>
    <w:rsid w:val="00AC40CA"/>
    <w:rsid w:val="00F1428E"/>
    <w:rsid w:val="00F6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24821"/>
  <w15:chartTrackingRefBased/>
  <w15:docId w15:val="{7EB5350B-8213-4826-8D46-BB3B051B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9AF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0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0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0C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0C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0C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0C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0C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0CA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0CA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0C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4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0CA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4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0C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4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0CA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4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0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edar, Hasan</dc:creator>
  <cp:keywords/>
  <dc:description/>
  <cp:lastModifiedBy>Tekedar, Hasan</cp:lastModifiedBy>
  <cp:revision>3</cp:revision>
  <dcterms:created xsi:type="dcterms:W3CDTF">2024-06-18T20:07:00Z</dcterms:created>
  <dcterms:modified xsi:type="dcterms:W3CDTF">2024-06-18T20:08:00Z</dcterms:modified>
</cp:coreProperties>
</file>